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=31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  <w:bookmarkEnd w:id="0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=31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  <w:bookmarkEnd w:id="1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" w:name="OLE_LINK4"/>
                            <w:bookmarkStart w:id="3" w:name="OLE_LINK3"/>
                            <w:bookmarkStart w:id="4" w:name="OLE_LINK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  <w:bookmarkEnd w:id="2"/>
                            <w:bookmarkEnd w:id="3"/>
                            <w:bookmarkEnd w:id="4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5" w:name="OLE_LINK4"/>
                      <w:bookmarkStart w:id="6" w:name="OLE_LINK3"/>
                      <w:bookmarkStart w:id="7" w:name="OLE_LINK2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  <w:bookmarkEnd w:id="5"/>
                      <w:bookmarkEnd w:id="6"/>
                      <w:bookmarkEnd w:id="7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8" w:name="OLE_LINK6"/>
                            <w:bookmarkStart w:id="9" w:name="OLE_LINK5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=18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  <w:bookmarkEnd w:id="8"/>
                            <w:bookmarkEnd w:id="9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0" w:name="OLE_LINK6"/>
                      <w:bookmarkStart w:id="11" w:name="OLE_LINK5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=18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  <w:bookmarkEnd w:id="10"/>
                      <w:bookmarkEnd w:id="11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87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87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80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80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2" w:name="OLE_LINK7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bookmarkEnd w:id="12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3" w:name="OLE_LINK7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bookmarkEnd w:id="13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4" w:name="OLE_LINK9"/>
                            <w:bookmarkStart w:id="15" w:name="OLE_LINK8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  <w:bookmarkEnd w:id="14"/>
                            <w:bookmarkEnd w:id="15"/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6" w:name="OLE_LINK9"/>
                      <w:bookmarkStart w:id="17" w:name="OLE_LINK8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  <w:bookmarkEnd w:id="16"/>
                      <w:bookmarkEnd w:id="17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Administrator</cp:lastModifiedBy>
  <dcterms:modified xsi:type="dcterms:W3CDTF">2016-09-01T10:05:28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76</vt:lpwstr>
  </property>
</Properties>
</file>